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AA3CB48" w:rsidR="000035D5" w:rsidRDefault="000035D5">
                            <w:r>
                              <w:t xml:space="preserve">Reported on page number: </w:t>
                            </w:r>
                            <w:r w:rsidR="00BD0611">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AA3CB48" w:rsidR="000035D5" w:rsidRDefault="000035D5">
                      <w:r>
                        <w:t xml:space="preserve">Reported on page number: </w:t>
                      </w:r>
                      <w:r w:rsidR="00BD0611">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A0FC920" w:rsidR="000035D5" w:rsidRDefault="000035D5" w:rsidP="000035D5">
                            <w:r>
                              <w:t xml:space="preserve">Reported on page number: </w:t>
                            </w:r>
                            <w:r w:rsidR="00BD061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A0FC920" w:rsidR="000035D5" w:rsidRDefault="000035D5" w:rsidP="000035D5">
                      <w:r>
                        <w:t xml:space="preserve">Reported on page number: </w:t>
                      </w:r>
                      <w:r w:rsidR="00BD061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B795B2A" w:rsidR="000035D5" w:rsidRDefault="00BD0611" w:rsidP="000035D5">
                            <w:r>
                              <w:t xml:space="preserve">Yes, our study involved local collaborators that worked to assist with creation of instruments as well as data collection and manuscript writing. We have 3 authors that are local collaborat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B795B2A" w:rsidR="000035D5" w:rsidRDefault="00BD0611" w:rsidP="000035D5">
                      <w:r>
                        <w:t xml:space="preserve">Yes, our study involved local collaborators that worked to assist with creation of instruments as well as data collection and manuscript writing. We have 3 authors that are local collaborator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54AE659">
                <wp:simplePos x="0" y="0"/>
                <wp:positionH relativeFrom="margin">
                  <wp:posOffset>0</wp:posOffset>
                </wp:positionH>
                <wp:positionV relativeFrom="paragraph">
                  <wp:posOffset>1002665</wp:posOffset>
                </wp:positionV>
                <wp:extent cx="6838950" cy="9017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1700"/>
                        </a:xfrm>
                        <a:prstGeom prst="rect">
                          <a:avLst/>
                        </a:prstGeom>
                        <a:solidFill>
                          <a:srgbClr val="FFFFFF"/>
                        </a:solidFill>
                        <a:ln w="9525">
                          <a:solidFill>
                            <a:srgbClr val="193A65"/>
                          </a:solidFill>
                          <a:miter lim="800000"/>
                          <a:headEnd/>
                          <a:tailEnd/>
                        </a:ln>
                      </wps:spPr>
                      <wps:txbx>
                        <w:txbxContent>
                          <w:p w14:paraId="223CD14A" w14:textId="0EFD2CBD" w:rsidR="000035D5" w:rsidRDefault="003D5F2B" w:rsidP="000035D5">
                            <w:r>
                              <w:t xml:space="preserve">We worked directly with the health facility workers where data collection occurred and received their support for the research activities. While consent was not written for the local collaborators, it was verbal. </w:t>
                            </w:r>
                            <w:proofErr w:type="gramStart"/>
                            <w:r>
                              <w:t>In order to</w:t>
                            </w:r>
                            <w:proofErr w:type="gramEnd"/>
                            <w:r>
                              <w:t xml:space="preserve"> establish who speaks for the community, we went through extensive planning with local stakeholders to ensure we were speaking to the correct individuals for our research aim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95pt;width:538.5pt;height:71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" strokecolor="#193a65">
                <v:textbox>
                  <w:txbxContent>
                    <w:p w14:paraId="223CD14A" w14:textId="0EFD2CBD" w:rsidR="000035D5" w:rsidRDefault="003D5F2B" w:rsidP="000035D5">
                      <w:r>
                        <w:t xml:space="preserve">We worked directly with the health facility workers where data collection occurred and received their support for the research activities. While consent was not written for the local collaborators, it was verbal. </w:t>
                      </w:r>
                      <w:proofErr w:type="gramStart"/>
                      <w:r>
                        <w:t>In order to</w:t>
                      </w:r>
                      <w:proofErr w:type="gramEnd"/>
                      <w:r>
                        <w:t xml:space="preserve"> establish who speaks for the community, we went through extensive planning with local stakeholders to ensure we were speaking to the correct individuals for our research aim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A675677" w:rsidR="000035D5" w:rsidRDefault="003D5F2B" w:rsidP="000035D5">
                            <w:r>
                              <w:t xml:space="preserve">We invited local </w:t>
                            </w:r>
                            <w:proofErr w:type="spellStart"/>
                            <w:r>
                              <w:t>collaboratos</w:t>
                            </w:r>
                            <w:proofErr w:type="spellEnd"/>
                            <w:r>
                              <w:t xml:space="preserve">, including those working in the health facilities, to provide feedback on all research documents to ensure that they were clear and appropriate for the sett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A675677" w:rsidR="000035D5" w:rsidRDefault="003D5F2B" w:rsidP="000035D5">
                      <w:r>
                        <w:t xml:space="preserve">We invited local </w:t>
                      </w:r>
                      <w:proofErr w:type="spellStart"/>
                      <w:r>
                        <w:t>collaboratos</w:t>
                      </w:r>
                      <w:proofErr w:type="spellEnd"/>
                      <w:r>
                        <w:t xml:space="preserve">, including those working in the health facilities, to provide feedback on all research documents to ensure that they were clear and appropriate for the setting.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ED52AB7" w:rsidR="000035D5" w:rsidRDefault="003D5F2B" w:rsidP="000035D5">
                            <w:r>
                              <w:t xml:space="preserve">Our consent documents went through </w:t>
                            </w:r>
                            <w:proofErr w:type="spellStart"/>
                            <w:r>
                              <w:t>throrough</w:t>
                            </w:r>
                            <w:proofErr w:type="spellEnd"/>
                            <w:r>
                              <w:t xml:space="preserve"> review by our local collaborators and data collectors. If anything did not meet cultural competency standards, they were amended. We also translated consent documents into local languages as need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ED52AB7" w:rsidR="000035D5" w:rsidRDefault="003D5F2B" w:rsidP="000035D5">
                      <w:r>
                        <w:t xml:space="preserve">Our consent documents went through </w:t>
                      </w:r>
                      <w:proofErr w:type="spellStart"/>
                      <w:r>
                        <w:t>throrough</w:t>
                      </w:r>
                      <w:proofErr w:type="spellEnd"/>
                      <w:r>
                        <w:t xml:space="preserve"> review by our local collaborators and data </w:t>
                      </w:r>
                      <w:proofErr w:type="spellStart"/>
                      <w:r>
                        <w:t>collectors.</w:t>
                      </w:r>
                      <w:proofErr w:type="spellEnd"/>
                      <w:r>
                        <w:t xml:space="preserve"> If anything did not meet cultural competency standards, they were amended. We also translated consent documents into local languages as needed.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FC4C747" w:rsidR="000035D5" w:rsidRDefault="002F6A80" w:rsidP="000035D5">
                            <w:r>
                              <w:t xml:space="preserve">We have completed dissemination activities in the counties where </w:t>
                            </w:r>
                            <w:r w:rsidR="003D5F2B">
                              <w:t xml:space="preserve">data </w:t>
                            </w:r>
                            <w:proofErr w:type="spellStart"/>
                            <w:r w:rsidR="003D5F2B">
                              <w:t>colletion</w:t>
                            </w:r>
                            <w:proofErr w:type="spellEnd"/>
                            <w:r w:rsidR="003D5F2B">
                              <w:t xml:space="preserve"> occurred. These activities included people directly from the </w:t>
                            </w:r>
                            <w:proofErr w:type="spellStart"/>
                            <w:r w:rsidR="003D5F2B">
                              <w:t>communites</w:t>
                            </w:r>
                            <w:proofErr w:type="spellEnd"/>
                            <w:r w:rsidR="003D5F2B">
                              <w:t xml:space="preserve"> we investiga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FC4C747" w:rsidR="000035D5" w:rsidRDefault="002F6A80" w:rsidP="000035D5">
                      <w:r>
                        <w:t xml:space="preserve">We have completed dissemination activities in the counties where </w:t>
                      </w:r>
                      <w:r w:rsidR="003D5F2B">
                        <w:t xml:space="preserve">data </w:t>
                      </w:r>
                      <w:proofErr w:type="spellStart"/>
                      <w:r w:rsidR="003D5F2B">
                        <w:t>colletion</w:t>
                      </w:r>
                      <w:proofErr w:type="spellEnd"/>
                      <w:r w:rsidR="003D5F2B">
                        <w:t xml:space="preserve"> occurred. These activities included people directly from the </w:t>
                      </w:r>
                      <w:proofErr w:type="spellStart"/>
                      <w:r w:rsidR="003D5F2B">
                        <w:t>communites</w:t>
                      </w:r>
                      <w:proofErr w:type="spellEnd"/>
                      <w:r w:rsidR="003D5F2B">
                        <w:t xml:space="preserve"> we investigat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2CE7BA4" w:rsidR="000035D5" w:rsidRDefault="003D5F2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2CE7BA4" w:rsidR="000035D5" w:rsidRDefault="003D5F2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7D771B9">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F82202F" w:rsidR="000035D5" w:rsidRDefault="003D5F2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F82202F" w:rsidR="000035D5" w:rsidRDefault="003D5F2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F36C1F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8FB4542" w:rsidR="000035D5" w:rsidRDefault="003D5F2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8FB4542" w:rsidR="000035D5" w:rsidRDefault="003D5F2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EF63049" w:rsidR="000035D5" w:rsidRDefault="003D5F2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EF63049" w:rsidR="000035D5" w:rsidRDefault="003D5F2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w:t>
      </w:r>
      <w:r>
        <w:lastRenderedPageBreak/>
        <w:t xml:space="preserve">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BAE8A47" w:rsidR="000035D5" w:rsidRDefault="003D5F2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BAE8A47" w:rsidR="000035D5" w:rsidRDefault="003D5F2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21E18" w:rsidRPr="00F57A3B" w:rsidRDefault="00021E18">
      <w:pPr>
        <w:rPr>
          <w:rFonts w:ascii="Arial" w:hAnsi="Arial" w:cs="Arial"/>
        </w:rPr>
      </w:pPr>
    </w:p>
    <w:sectPr w:rsidR="00021E1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6ACFFE" w14:textId="77777777" w:rsidR="007D3106" w:rsidRDefault="007D3106" w:rsidP="00F57A3B">
      <w:r>
        <w:separator/>
      </w:r>
    </w:p>
  </w:endnote>
  <w:endnote w:type="continuationSeparator" w:id="0">
    <w:p w14:paraId="0B405929" w14:textId="77777777" w:rsidR="007D3106" w:rsidRDefault="007D310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97B050" w14:textId="77777777" w:rsidR="007D3106" w:rsidRDefault="007D3106" w:rsidP="00F57A3B">
      <w:r>
        <w:separator/>
      </w:r>
    </w:p>
  </w:footnote>
  <w:footnote w:type="continuationSeparator" w:id="0">
    <w:p w14:paraId="001B8E64" w14:textId="77777777" w:rsidR="007D3106" w:rsidRDefault="007D310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1E18"/>
    <w:rsid w:val="000F365D"/>
    <w:rsid w:val="00116E71"/>
    <w:rsid w:val="00241066"/>
    <w:rsid w:val="0028630F"/>
    <w:rsid w:val="002F6A80"/>
    <w:rsid w:val="00335779"/>
    <w:rsid w:val="003D5F2B"/>
    <w:rsid w:val="004A7A57"/>
    <w:rsid w:val="004C71C4"/>
    <w:rsid w:val="004F1FF1"/>
    <w:rsid w:val="00515BC0"/>
    <w:rsid w:val="00541C18"/>
    <w:rsid w:val="00580384"/>
    <w:rsid w:val="0069423E"/>
    <w:rsid w:val="006F5F45"/>
    <w:rsid w:val="007D3106"/>
    <w:rsid w:val="008157EB"/>
    <w:rsid w:val="00831ADE"/>
    <w:rsid w:val="00841F25"/>
    <w:rsid w:val="009364D9"/>
    <w:rsid w:val="00A43F5B"/>
    <w:rsid w:val="00A961CD"/>
    <w:rsid w:val="00AD410C"/>
    <w:rsid w:val="00BD0611"/>
    <w:rsid w:val="00BD19EC"/>
    <w:rsid w:val="00D972B7"/>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upali Limaye</cp:lastModifiedBy>
  <cp:revision>2</cp:revision>
  <dcterms:created xsi:type="dcterms:W3CDTF">2025-08-05T15:56:00Z</dcterms:created>
  <dcterms:modified xsi:type="dcterms:W3CDTF">2025-08-05T15:56:00Z</dcterms:modified>
</cp:coreProperties>
</file>